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900"/>
        <w:gridCol w:w="1420"/>
        <w:gridCol w:w="740"/>
        <w:gridCol w:w="1420"/>
        <w:gridCol w:w="1420"/>
        <w:gridCol w:w="748"/>
        <w:gridCol w:w="888"/>
        <w:gridCol w:w="1350"/>
        <w:gridCol w:w="888"/>
        <w:gridCol w:w="1330"/>
        <w:gridCol w:w="1158"/>
        <w:gridCol w:w="1420"/>
      </w:tblGrid>
      <w:tr>
        <w:trPr>
          <w:trHeight w:val="264" w:hRule="atLeast"/>
        </w:trPr>
        <w:tc>
          <w:tcPr>
            <w:tcW w:w="10956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able S1. List of 59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BRC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interactors or regulators and their gene association p-values to breast cancer age of onset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BRCA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mutation carriers</w:t>
            </w:r>
          </w:p>
        </w:tc>
        <w:tc>
          <w:tcPr>
            <w:tcW w:w="390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879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ntrez 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Gene association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Chr #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chr start position, bp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chr end position, bp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size, kb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 SNPs per ge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 local SNP rs #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 local SNP chr #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 local SNP chr position, bp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 local SNP z-scor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 local SNP p-value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K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137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678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735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3829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37149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281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428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163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4482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6607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F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2318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28473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86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1838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6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06227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MD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712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8416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7529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845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2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448209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SF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517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625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744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987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830369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C45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474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881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7670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937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79634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F4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4266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5574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071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5836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56136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9745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0041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2656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0627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67820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RK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778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007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5257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308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3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29781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1orf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8337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94023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980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7311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8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91323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124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315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806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194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6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457893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615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6624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4563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5901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5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4717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930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65608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67499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306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18113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006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039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8672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5326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72979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9011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1198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42187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169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0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0596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R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3015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38267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0988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2892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1936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0602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0964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15180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0244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220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431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186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2672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285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11133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P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6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15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934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24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257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2562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H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583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874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2672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285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11133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714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011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5175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757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658373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0615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15969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14126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1841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267211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L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3437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4216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3227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3058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035774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1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7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2398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3220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8140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3766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69525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L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219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6017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1249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877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24754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3562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13236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797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0809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66882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337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515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5317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680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230292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FB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2063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2374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669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1826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4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65265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160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84101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0055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518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08741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PX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696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7079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18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42586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7224059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837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5638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86222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3746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763055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099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6734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4067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910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903493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3042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3717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0172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3300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978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CI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6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5020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5322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5224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4851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831123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6415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7575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5037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6102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43643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703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857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5758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0607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48134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S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2756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28238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2494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3407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024715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I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9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147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9553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1935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0851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215306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FBP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2450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2685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0921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2123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948846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7746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8116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8622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66627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138201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0613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12153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0807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1095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3052278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F1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0102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3252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81401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3433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52582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IM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7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2646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36604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5941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3966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6718049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FB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944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9979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42196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752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9906071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638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700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1994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252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855199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DD45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9234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9266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5996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8597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096288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041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544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6879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429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3293613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1879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199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1639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402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950691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0201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03434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0364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1243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71989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FM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156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17713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8758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2159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6841067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7876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718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015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193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5291869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1249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1666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3076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1955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812735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137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3985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09118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4542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0843724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PN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623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734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60375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464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150741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MD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905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40773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5046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205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133694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5987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7450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6874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4916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0801826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6748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73984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8538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7062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0776252</w:t>
            </w:r>
          </w:p>
        </w:tc>
      </w:tr>
      <w:tr>
        <w:trPr>
          <w:trHeight w:val="264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448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961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62121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3497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63286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3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34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5940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8189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95109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5186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5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40311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mallCaps/>
      <w:sz w:val="32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I1">
    <w:name w:val="i1"/>
    <w:basedOn w:val="DefaultParagraphFont"/>
    <w:qFormat/>
    <w:rPr>
      <w:rFonts w:cs="Times New Roman"/>
      <w:i/>
      <w:iCs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Note1">
    <w:name w:val="note1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malltext">
    <w:name w:val="smalltex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sz w:val="20"/>
      <w:szCs w:val="20"/>
    </w:rPr>
  </w:style>
  <w:style w:type="character" w:styleId="Affiliation1">
    <w:name w:val="affiliation1"/>
    <w:basedOn w:val="DefaultParagraphFont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smallCaps/>
      <w:sz w:val="32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0:47:00Z</dcterms:created>
  <dc:creator>mgaudet</dc:creator>
  <dc:description/>
  <cp:keywords/>
  <dc:language>en-US</dc:language>
  <cp:lastModifiedBy>mgaudet</cp:lastModifiedBy>
  <dcterms:modified xsi:type="dcterms:W3CDTF">2010-08-11T00:47:00Z</dcterms:modified>
  <cp:revision>2</cp:revision>
  <dc:subject/>
  <dc:title/>
</cp:coreProperties>
</file>